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65344C" w14:textId="311EBA9E" w:rsidR="00CB26CE" w:rsidRPr="00A72CEA" w:rsidRDefault="002E71F7" w:rsidP="45390D81">
      <w:pPr>
        <w:rPr>
          <w:i/>
          <w:iCs/>
        </w:rPr>
      </w:pPr>
      <w:r w:rsidRPr="45390D81">
        <w:rPr>
          <w:b/>
          <w:bCs/>
        </w:rPr>
        <w:t xml:space="preserve">Supplemental Figure </w:t>
      </w:r>
      <w:r w:rsidR="57313F99" w:rsidRPr="45390D81">
        <w:rPr>
          <w:b/>
          <w:bCs/>
        </w:rPr>
        <w:t>1</w:t>
      </w:r>
      <w:r>
        <w:t xml:space="preserve">. </w:t>
      </w:r>
      <w:r w:rsidR="000D517C" w:rsidRPr="45390D81">
        <w:rPr>
          <w:i/>
          <w:iCs/>
        </w:rPr>
        <w:t xml:space="preserve">Penicillium </w:t>
      </w:r>
      <w:r w:rsidR="000D517C">
        <w:t xml:space="preserve">spp. isolates growing on various diagnostic media. </w:t>
      </w:r>
      <w:r>
        <w:t>A) Top</w:t>
      </w:r>
      <w:r w:rsidR="00CB26CE">
        <w:t xml:space="preserve"> </w:t>
      </w:r>
      <w:r>
        <w:t xml:space="preserve">view </w:t>
      </w:r>
      <w:r w:rsidR="00CB26CE">
        <w:t xml:space="preserve">of </w:t>
      </w:r>
      <w:r w:rsidR="00CB26CE" w:rsidRPr="45390D81">
        <w:rPr>
          <w:i/>
          <w:iCs/>
        </w:rPr>
        <w:t>Penic</w:t>
      </w:r>
      <w:r w:rsidR="00A72CEA" w:rsidRPr="45390D81">
        <w:rPr>
          <w:i/>
          <w:iCs/>
        </w:rPr>
        <w:t>i</w:t>
      </w:r>
      <w:r w:rsidR="00CB26CE" w:rsidRPr="45390D81">
        <w:rPr>
          <w:i/>
          <w:iCs/>
        </w:rPr>
        <w:t xml:space="preserve">llium </w:t>
      </w:r>
      <w:r w:rsidR="00CB26CE">
        <w:t>spp. cultures</w:t>
      </w:r>
      <w:r>
        <w:t xml:space="preserve"> (G10 </w:t>
      </w:r>
      <w:r w:rsidRPr="45390D81">
        <w:rPr>
          <w:i/>
          <w:iCs/>
        </w:rPr>
        <w:t>Penicillium crustosum</w:t>
      </w:r>
      <w:r>
        <w:t xml:space="preserve"> and P11 </w:t>
      </w:r>
      <w:r w:rsidRPr="45390D81">
        <w:rPr>
          <w:i/>
          <w:iCs/>
        </w:rPr>
        <w:t>P. expansum</w:t>
      </w:r>
      <w:r>
        <w:t xml:space="preserve">) from this study and </w:t>
      </w:r>
      <w:r w:rsidR="000D517C">
        <w:t xml:space="preserve">two </w:t>
      </w:r>
      <w:r>
        <w:t xml:space="preserve">reference isolates from USDA-ARS (NRRL 976 </w:t>
      </w:r>
      <w:r w:rsidRPr="45390D81">
        <w:rPr>
          <w:i/>
          <w:iCs/>
        </w:rPr>
        <w:t xml:space="preserve">P. expansum </w:t>
      </w:r>
      <w:r>
        <w:t xml:space="preserve">type strain and NRRL 968 </w:t>
      </w:r>
      <w:r w:rsidRPr="45390D81">
        <w:rPr>
          <w:i/>
          <w:iCs/>
        </w:rPr>
        <w:t>P. crustosum</w:t>
      </w:r>
      <w:r>
        <w:t>) gr</w:t>
      </w:r>
      <w:r w:rsidR="00CB26CE">
        <w:t xml:space="preserve">owing on </w:t>
      </w:r>
      <w:r>
        <w:t>Czapek Yeast Agar (CYA), Malt Extract Agar (MEA), Yeast Extract with Supplements (YES)</w:t>
      </w:r>
      <w:r w:rsidR="00CB26CE">
        <w:t xml:space="preserve"> at 25</w:t>
      </w:r>
      <w:r w:rsidRPr="45390D81">
        <w:t>°</w:t>
      </w:r>
      <w:r>
        <w:t>C for 7 days</w:t>
      </w:r>
      <w:r w:rsidR="00CB26CE">
        <w:t xml:space="preserve">. B. </w:t>
      </w:r>
      <w:r>
        <w:t>B</w:t>
      </w:r>
      <w:r w:rsidR="00331890">
        <w:t xml:space="preserve">ottom views of </w:t>
      </w:r>
      <w:r w:rsidR="00331890" w:rsidRPr="45390D81">
        <w:rPr>
          <w:i/>
          <w:iCs/>
        </w:rPr>
        <w:t xml:space="preserve">Penicillium </w:t>
      </w:r>
      <w:r w:rsidR="00331890">
        <w:t xml:space="preserve">spp. cultures growing </w:t>
      </w:r>
      <w:r w:rsidR="000D517C">
        <w:t xml:space="preserve">on diagnostic medium as stated above. </w:t>
      </w:r>
    </w:p>
    <w:p w14:paraId="68944CD4" w14:textId="77777777" w:rsidR="00447888" w:rsidRDefault="000D517C" w:rsidP="009448DE">
      <w:r>
        <w:rPr>
          <w:noProof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797BE407" wp14:editId="20E7E505">
                <wp:simplePos x="0" y="0"/>
                <wp:positionH relativeFrom="margin">
                  <wp:posOffset>4902200</wp:posOffset>
                </wp:positionH>
                <wp:positionV relativeFrom="page">
                  <wp:posOffset>2209800</wp:posOffset>
                </wp:positionV>
                <wp:extent cx="501650" cy="2459990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24599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338EC9" w14:textId="77777777" w:rsidR="000D517C" w:rsidRDefault="000D517C" w:rsidP="000D517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     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E51026C" wp14:editId="14D6D090">
                                  <wp:extent cx="304800" cy="38100"/>
                                  <wp:effectExtent l="0" t="0" r="0" b="0"/>
                                  <wp:docPr id="4" name="Picture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04800" cy="381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b/>
                              </w:rPr>
                              <w:t xml:space="preserve">            </w:t>
                            </w:r>
                            <w:r w:rsidRPr="00EA563E">
                              <w:rPr>
                                <w:b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</w:rPr>
                              <w:t xml:space="preserve">CYA </w:t>
                            </w:r>
                          </w:p>
                          <w:p w14:paraId="0AF9789C" w14:textId="77777777" w:rsidR="000D517C" w:rsidRDefault="000D517C" w:rsidP="000D517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ab/>
                            </w:r>
                            <w:r>
                              <w:rPr>
                                <w:b/>
                              </w:rPr>
                              <w:tab/>
                              <w:t xml:space="preserve">     </w:t>
                            </w:r>
                          </w:p>
                          <w:p w14:paraId="1F94A601" w14:textId="77777777" w:rsidR="000D517C" w:rsidRDefault="000D517C" w:rsidP="000D517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YES</w:t>
                            </w:r>
                          </w:p>
                          <w:p w14:paraId="24B14A15" w14:textId="77777777" w:rsidR="000D517C" w:rsidRDefault="000D517C" w:rsidP="000D517C">
                            <w:pPr>
                              <w:rPr>
                                <w:b/>
                              </w:rPr>
                            </w:pPr>
                          </w:p>
                          <w:p w14:paraId="4073D9AD" w14:textId="77777777" w:rsidR="000D517C" w:rsidRDefault="000D517C" w:rsidP="000D517C">
                            <w:pPr>
                              <w:rPr>
                                <w:b/>
                              </w:rPr>
                            </w:pPr>
                          </w:p>
                          <w:p w14:paraId="377297B7" w14:textId="77777777" w:rsidR="000D517C" w:rsidRDefault="000D517C" w:rsidP="000D517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EA</w:t>
                            </w:r>
                          </w:p>
                          <w:p w14:paraId="42332777" w14:textId="77777777" w:rsidR="000D517C" w:rsidRDefault="000D517C" w:rsidP="000D517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                                   </w:t>
                            </w:r>
                          </w:p>
                          <w:p w14:paraId="3F7DCDDB" w14:textId="77777777" w:rsidR="000D517C" w:rsidRDefault="000D517C" w:rsidP="000D517C">
                            <w:pPr>
                              <w:rPr>
                                <w:b/>
                              </w:rPr>
                            </w:pPr>
                          </w:p>
                          <w:p w14:paraId="584F2B4A" w14:textId="77777777" w:rsidR="000D517C" w:rsidRPr="00EA563E" w:rsidRDefault="000D517C" w:rsidP="000D517C">
                            <w:pPr>
                              <w:rPr>
                                <w:b/>
                              </w:rPr>
                            </w:pPr>
                            <w:r w:rsidRPr="00EA563E">
                              <w:rPr>
                                <w:b/>
                              </w:rPr>
                              <w:t xml:space="preserve">      </w:t>
                            </w:r>
                            <w:r>
                              <w:rPr>
                                <w:b/>
                              </w:rPr>
                              <w:t xml:space="preserve">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 xmlns:arto="http://schemas.microsoft.com/office/word/2006/arto">
            <w:pict>
              <v:shapetype id="_x0000_t202" coordsize="21600,21600" o:spt="202" path="m,l,21600r21600,l21600,xe" w14:anchorId="0EDE0FD4">
                <v:stroke joinstyle="miter"/>
                <v:path gradientshapeok="t" o:connecttype="rect"/>
              </v:shapetype>
              <v:shape id="Text Box 2" style="position:absolute;margin-left:386pt;margin-top:174pt;width:39.5pt;height:193.7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top" o:spid="_x0000_s1026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">
                <v:textbox>
                  <w:txbxContent>
                    <w:p w:rsidR="000D517C" w:rsidP="000D517C" w:rsidRDefault="000D517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     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304800" cy="38100"/>
                            <wp:effectExtent l="0" t="0" r="0" b="0"/>
                            <wp:docPr id="4" name="Picture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04800" cy="381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b/>
                        </w:rPr>
                        <w:t xml:space="preserve">            </w:t>
                      </w:r>
                      <w:r w:rsidRPr="00EA563E">
                        <w:rPr>
                          <w:b/>
                        </w:rPr>
                        <w:t xml:space="preserve">    </w:t>
                      </w:r>
                      <w:r>
                        <w:rPr>
                          <w:b/>
                        </w:rPr>
                        <w:t xml:space="preserve">CYA </w:t>
                      </w:r>
                    </w:p>
                    <w:p w:rsidR="000D517C" w:rsidP="000D517C" w:rsidRDefault="000D517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ab/>
                      </w:r>
                      <w:r>
                        <w:rPr>
                          <w:b/>
                        </w:rPr>
                        <w:tab/>
                        <w:t xml:space="preserve">     </w:t>
                      </w:r>
                    </w:p>
                    <w:p w:rsidR="000D517C" w:rsidP="000D517C" w:rsidRDefault="000D517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YES</w:t>
                      </w:r>
                    </w:p>
                    <w:p w:rsidR="000D517C" w:rsidP="000D517C" w:rsidRDefault="000D517C">
                      <w:pPr>
                        <w:rPr>
                          <w:b/>
                        </w:rPr>
                      </w:pPr>
                    </w:p>
                    <w:p w:rsidR="000D517C" w:rsidP="000D517C" w:rsidRDefault="000D517C">
                      <w:pPr>
                        <w:rPr>
                          <w:b/>
                        </w:rPr>
                      </w:pPr>
                    </w:p>
                    <w:p w:rsidR="000D517C" w:rsidP="000D517C" w:rsidRDefault="000D517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MEA</w:t>
                      </w:r>
                    </w:p>
                    <w:p w:rsidR="000D517C" w:rsidP="000D517C" w:rsidRDefault="000D517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                                   </w:t>
                      </w:r>
                    </w:p>
                    <w:p w:rsidR="000D517C" w:rsidP="000D517C" w:rsidRDefault="000D517C">
                      <w:pPr>
                        <w:rPr>
                          <w:b/>
                        </w:rPr>
                      </w:pPr>
                    </w:p>
                    <w:p w:rsidRPr="00EA563E" w:rsidR="000D517C" w:rsidP="000D517C" w:rsidRDefault="000D517C">
                      <w:pPr>
                        <w:rPr>
                          <w:b/>
                        </w:rPr>
                      </w:pPr>
                      <w:r w:rsidRPr="00EA563E">
                        <w:rPr>
                          <w:b/>
                        </w:rPr>
                        <w:t xml:space="preserve">      </w:t>
                      </w:r>
                      <w:r>
                        <w:rPr>
                          <w:b/>
                        </w:rPr>
                        <w:t xml:space="preserve">              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 w:rsidR="002E71F7">
        <w:rPr>
          <w:noProof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7B49A9AF" wp14:editId="53FF999B">
                <wp:simplePos x="0" y="0"/>
                <wp:positionH relativeFrom="margin">
                  <wp:posOffset>1795038</wp:posOffset>
                </wp:positionH>
                <wp:positionV relativeFrom="paragraph">
                  <wp:posOffset>45288</wp:posOffset>
                </wp:positionV>
                <wp:extent cx="3305909" cy="428625"/>
                <wp:effectExtent l="0" t="0" r="0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5909" cy="428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3F7CE6" w14:textId="77777777" w:rsidR="00331890" w:rsidRPr="00EA563E" w:rsidRDefault="00331890" w:rsidP="00331890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                 </w:t>
                            </w:r>
                            <w:r w:rsidRPr="00EA563E">
                              <w:rPr>
                                <w:b/>
                              </w:rPr>
                              <w:tab/>
                              <w:t xml:space="preserve">          </w:t>
                            </w:r>
                            <w:r>
                              <w:rPr>
                                <w:b/>
                              </w:rPr>
                              <w:t xml:space="preserve">       NRRL 976</w:t>
                            </w:r>
                            <w:r w:rsidRPr="00EA563E">
                              <w:rPr>
                                <w:b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</w:rPr>
                              <w:t xml:space="preserve">         NRRL 968</w:t>
                            </w:r>
                            <w:r w:rsidRPr="00EA563E">
                              <w:rPr>
                                <w:b/>
                              </w:rPr>
                              <w:t xml:space="preserve">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 xmlns:arto="http://schemas.microsoft.com/office/word/2006/arto">
            <w:pict>
              <v:shape id="_x0000_s1027" style="position:absolute;margin-left:141.35pt;margin-top:3.55pt;width:260.3pt;height:33.75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" w14:anchorId="4C602462">
                <v:textbox>
                  <w:txbxContent>
                    <w:p w:rsidRPr="00EA563E" w:rsidR="00331890" w:rsidP="00331890" w:rsidRDefault="00331890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                 </w:t>
                      </w:r>
                      <w:r w:rsidRPr="00EA563E">
                        <w:rPr>
                          <w:b/>
                        </w:rPr>
                        <w:tab/>
                        <w:t xml:space="preserve">          </w:t>
                      </w:r>
                      <w:r>
                        <w:rPr>
                          <w:b/>
                        </w:rPr>
                        <w:t xml:space="preserve">       NRRL 976</w:t>
                      </w:r>
                      <w:r w:rsidRPr="00EA563E">
                        <w:rPr>
                          <w:b/>
                        </w:rPr>
                        <w:t xml:space="preserve">   </w:t>
                      </w:r>
                      <w:r>
                        <w:rPr>
                          <w:b/>
                        </w:rPr>
                        <w:t xml:space="preserve">         NRRL 968</w:t>
                      </w:r>
                      <w:r w:rsidRPr="00EA563E">
                        <w:rPr>
                          <w:b/>
                        </w:rPr>
                        <w:t xml:space="preserve">    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72CEA">
        <w:rPr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0FB4B30B" wp14:editId="22455768">
                <wp:simplePos x="0" y="0"/>
                <wp:positionH relativeFrom="margin">
                  <wp:posOffset>1449238</wp:posOffset>
                </wp:positionH>
                <wp:positionV relativeFrom="paragraph">
                  <wp:posOffset>64854</wp:posOffset>
                </wp:positionV>
                <wp:extent cx="1285336" cy="428625"/>
                <wp:effectExtent l="0" t="0" r="0" b="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5336" cy="428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2655CA" w14:textId="77777777" w:rsidR="00CB26CE" w:rsidRPr="00EA563E" w:rsidRDefault="00A72CEA" w:rsidP="00CB26CE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10</w:t>
                            </w:r>
                            <w:r w:rsidR="00CB26CE">
                              <w:rPr>
                                <w:b/>
                              </w:rPr>
                              <w:t xml:space="preserve">                 </w:t>
                            </w:r>
                            <w:r>
                              <w:rPr>
                                <w:b/>
                              </w:rPr>
                              <w:t>P11</w:t>
                            </w:r>
                            <w:r w:rsidR="00CB26CE" w:rsidRPr="00EA563E">
                              <w:rPr>
                                <w:b/>
                              </w:rPr>
                              <w:t xml:space="preserve">         </w:t>
                            </w:r>
                            <w:r w:rsidR="00CB26CE">
                              <w:rPr>
                                <w:b/>
                              </w:rPr>
                              <w:t xml:space="preserve">              </w:t>
                            </w:r>
                            <w:r w:rsidR="00CB26CE" w:rsidRPr="00EA563E">
                              <w:rPr>
                                <w:b/>
                              </w:rPr>
                              <w:t>G10</w:t>
                            </w:r>
                            <w:r w:rsidR="00CB26CE" w:rsidRPr="00EA563E">
                              <w:rPr>
                                <w:b/>
                              </w:rPr>
                              <w:tab/>
                              <w:t xml:space="preserve">      P11</w:t>
                            </w:r>
                            <w:r w:rsidR="00CB26CE" w:rsidRPr="00EA563E">
                              <w:rPr>
                                <w:b/>
                              </w:rPr>
                              <w:tab/>
                              <w:t xml:space="preserve">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 xmlns:arto="http://schemas.microsoft.com/office/word/2006/arto">
            <w:pict>
              <v:shape id="_x0000_s1028" style="position:absolute;margin-left:114.1pt;margin-top:5.1pt;width:101.2pt;height:33.7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" w14:anchorId="61F26CDD">
                <v:textbox>
                  <w:txbxContent>
                    <w:p w:rsidRPr="00EA563E" w:rsidR="00CB26CE" w:rsidP="00CB26CE" w:rsidRDefault="00A72CEA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G10</w:t>
                      </w:r>
                      <w:r w:rsidR="00CB26CE">
                        <w:rPr>
                          <w:b/>
                        </w:rPr>
                        <w:t xml:space="preserve">                 </w:t>
                      </w:r>
                      <w:r>
                        <w:rPr>
                          <w:b/>
                        </w:rPr>
                        <w:t>P11</w:t>
                      </w:r>
                      <w:r w:rsidRPr="00EA563E" w:rsidR="00CB26CE">
                        <w:rPr>
                          <w:b/>
                        </w:rPr>
                        <w:t xml:space="preserve">         </w:t>
                      </w:r>
                      <w:r w:rsidR="00CB26CE">
                        <w:rPr>
                          <w:b/>
                        </w:rPr>
                        <w:t xml:space="preserve">              </w:t>
                      </w:r>
                      <w:r w:rsidRPr="00EA563E" w:rsidR="00CB26CE">
                        <w:rPr>
                          <w:b/>
                        </w:rPr>
                        <w:t>G10</w:t>
                      </w:r>
                      <w:r w:rsidRPr="00EA563E" w:rsidR="00CB26CE">
                        <w:rPr>
                          <w:b/>
                        </w:rPr>
                        <w:tab/>
                        <w:t xml:space="preserve">      P11</w:t>
                      </w:r>
                      <w:r w:rsidRPr="00EA563E" w:rsidR="00CB26CE">
                        <w:rPr>
                          <w:b/>
                        </w:rPr>
                        <w:tab/>
                        <w:t xml:space="preserve">       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31890">
        <w:t>A.</w:t>
      </w:r>
    </w:p>
    <w:p w14:paraId="1C545FB9" w14:textId="77777777" w:rsidR="00447888" w:rsidRDefault="000D517C" w:rsidP="009448DE">
      <w:r>
        <w:rPr>
          <w:noProof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59370347" wp14:editId="2E85941C">
                <wp:simplePos x="0" y="0"/>
                <wp:positionH relativeFrom="margin">
                  <wp:posOffset>812800</wp:posOffset>
                </wp:positionH>
                <wp:positionV relativeFrom="page">
                  <wp:posOffset>2428875</wp:posOffset>
                </wp:positionV>
                <wp:extent cx="501650" cy="2459990"/>
                <wp:effectExtent l="0" t="0" r="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24599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DFD49F" w14:textId="77777777" w:rsidR="00331890" w:rsidRDefault="00331890" w:rsidP="00331890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                 </w:t>
                            </w:r>
                            <w:r w:rsidRPr="00EA563E">
                              <w:rPr>
                                <w:b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</w:rPr>
                              <w:t xml:space="preserve">CYA </w:t>
                            </w:r>
                          </w:p>
                          <w:p w14:paraId="0DECA012" w14:textId="77777777" w:rsidR="00331890" w:rsidRDefault="00331890" w:rsidP="00331890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ab/>
                            </w:r>
                            <w:r>
                              <w:rPr>
                                <w:b/>
                              </w:rPr>
                              <w:tab/>
                              <w:t xml:space="preserve">     </w:t>
                            </w:r>
                          </w:p>
                          <w:p w14:paraId="49C590E1" w14:textId="77777777" w:rsidR="00331890" w:rsidRDefault="00331890" w:rsidP="00331890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EA</w:t>
                            </w:r>
                          </w:p>
                          <w:p w14:paraId="3B53E660" w14:textId="77777777" w:rsidR="00331890" w:rsidRDefault="00331890" w:rsidP="00331890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                                   </w:t>
                            </w:r>
                          </w:p>
                          <w:p w14:paraId="1CB9B42A" w14:textId="77777777" w:rsidR="00A72CEA" w:rsidRDefault="00A72CEA" w:rsidP="00331890">
                            <w:pPr>
                              <w:rPr>
                                <w:b/>
                              </w:rPr>
                            </w:pPr>
                          </w:p>
                          <w:p w14:paraId="1B416715" w14:textId="77777777" w:rsidR="00331890" w:rsidRPr="00EA563E" w:rsidRDefault="00331890" w:rsidP="00331890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YES</w:t>
                            </w:r>
                            <w:r w:rsidRPr="00EA563E">
                              <w:rPr>
                                <w:b/>
                              </w:rPr>
                              <w:t xml:space="preserve">      </w:t>
                            </w:r>
                            <w:r>
                              <w:rPr>
                                <w:b/>
                              </w:rPr>
                              <w:t xml:space="preserve">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 xmlns:arto="http://schemas.microsoft.com/office/word/2006/arto">
            <w:pict>
              <v:shape id="_x0000_s1029" style="position:absolute;margin-left:64pt;margin-top:191.25pt;width:39.5pt;height:193.7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top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" w14:anchorId="3AFEDA52">
                <v:textbox>
                  <w:txbxContent>
                    <w:p w:rsidR="00331890" w:rsidP="00331890" w:rsidRDefault="00331890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                 </w:t>
                      </w:r>
                      <w:r w:rsidRPr="00EA563E">
                        <w:rPr>
                          <w:b/>
                        </w:rPr>
                        <w:t xml:space="preserve">    </w:t>
                      </w:r>
                      <w:r>
                        <w:rPr>
                          <w:b/>
                        </w:rPr>
                        <w:t xml:space="preserve">CYA </w:t>
                      </w:r>
                    </w:p>
                    <w:p w:rsidR="00331890" w:rsidP="00331890" w:rsidRDefault="00331890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ab/>
                      </w:r>
                      <w:r>
                        <w:rPr>
                          <w:b/>
                        </w:rPr>
                        <w:tab/>
                        <w:t xml:space="preserve">     </w:t>
                      </w:r>
                    </w:p>
                    <w:p w:rsidR="00331890" w:rsidP="00331890" w:rsidRDefault="00331890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MEA</w:t>
                      </w:r>
                    </w:p>
                    <w:p w:rsidR="00331890" w:rsidP="00331890" w:rsidRDefault="00331890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                                   </w:t>
                      </w:r>
                    </w:p>
                    <w:p w:rsidR="00A72CEA" w:rsidP="00331890" w:rsidRDefault="00A72CEA">
                      <w:pPr>
                        <w:rPr>
                          <w:b/>
                        </w:rPr>
                      </w:pPr>
                    </w:p>
                    <w:p w:rsidRPr="00EA563E" w:rsidR="00331890" w:rsidP="00331890" w:rsidRDefault="00331890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YES</w:t>
                      </w:r>
                      <w:r w:rsidRPr="00EA563E">
                        <w:rPr>
                          <w:b/>
                        </w:rPr>
                        <w:t xml:space="preserve">      </w:t>
                      </w:r>
                      <w:r>
                        <w:rPr>
                          <w:b/>
                        </w:rPr>
                        <w:t xml:space="preserve">              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 w:rsidR="002E71F7">
        <w:rPr>
          <w:noProof/>
        </w:rPr>
        <w:drawing>
          <wp:anchor distT="0" distB="0" distL="114300" distR="114300" simplePos="0" relativeHeight="251683840" behindDoc="0" locked="0" layoutInCell="1" allowOverlap="1" wp14:anchorId="558FBD6D" wp14:editId="0662F4D7">
            <wp:simplePos x="0" y="0"/>
            <wp:positionH relativeFrom="column">
              <wp:posOffset>3217641</wp:posOffset>
            </wp:positionH>
            <wp:positionV relativeFrom="paragraph">
              <wp:posOffset>20847</wp:posOffset>
            </wp:positionV>
            <wp:extent cx="1664335" cy="2474595"/>
            <wp:effectExtent l="0" t="0" r="0" b="1905"/>
            <wp:wrapSquare wrapText="bothSides"/>
            <wp:docPr id="20" name="Picture 20" descr="C:\Users\Wayne.Jurick\AppData\Local\Microsoft\Windows\INetCacheContent.Word\20191210_13312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ayne.Jurick\AppData\Local\Microsoft\Windows\INetCacheContent.Word\20191210_13312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570" t="9857" r="24476" b="1031"/>
                    <a:stretch/>
                  </pic:blipFill>
                  <pic:spPr bwMode="auto">
                    <a:xfrm>
                      <a:off x="0" y="0"/>
                      <a:ext cx="1664335" cy="2474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B26CE">
        <w:rPr>
          <w:noProof/>
        </w:rPr>
        <w:t xml:space="preserve">       </w:t>
      </w:r>
    </w:p>
    <w:p w14:paraId="6BE8F59A" w14:textId="77777777" w:rsidR="00331890" w:rsidRDefault="002E71F7" w:rsidP="009448DE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78720" behindDoc="1" locked="0" layoutInCell="1" allowOverlap="1" wp14:anchorId="1D578159" wp14:editId="4109F15F">
            <wp:simplePos x="0" y="0"/>
            <wp:positionH relativeFrom="column">
              <wp:posOffset>846455</wp:posOffset>
            </wp:positionH>
            <wp:positionV relativeFrom="paragraph">
              <wp:posOffset>121920</wp:posOffset>
            </wp:positionV>
            <wp:extent cx="2493010" cy="1701165"/>
            <wp:effectExtent l="0" t="4128" r="0" b="0"/>
            <wp:wrapTight wrapText="bothSides">
              <wp:wrapPolygon edited="0">
                <wp:start x="21636" y="52"/>
                <wp:lineTo x="179" y="52"/>
                <wp:lineTo x="179" y="21338"/>
                <wp:lineTo x="21636" y="21338"/>
                <wp:lineTo x="21636" y="52"/>
              </wp:wrapPolygon>
            </wp:wrapTight>
            <wp:docPr id="8" name="Picture 8" descr="C:\Users\Wayne.Jurick\AppData\Local\Microsoft\Windows\INetCacheContent.Word\Cultures front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Wayne.Jurick\AppData\Local\Microsoft\Windows\INetCacheContent.Word\Cultures front 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61" t="50614" r="10895" b="7586"/>
                    <a:stretch/>
                  </pic:blipFill>
                  <pic:spPr bwMode="auto">
                    <a:xfrm rot="16200000">
                      <a:off x="0" y="0"/>
                      <a:ext cx="2493010" cy="1701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709CE">
        <w:rPr>
          <w:noProof/>
        </w:rPr>
        <w:t xml:space="preserve"> </w:t>
      </w:r>
    </w:p>
    <w:p w14:paraId="6322F407" w14:textId="77777777" w:rsidR="002E71F7" w:rsidRDefault="002E71F7" w:rsidP="009448DE">
      <w:pPr>
        <w:rPr>
          <w:noProof/>
        </w:rPr>
      </w:pPr>
    </w:p>
    <w:p w14:paraId="4EF89DB7" w14:textId="77777777" w:rsidR="002E71F7" w:rsidRDefault="002E71F7" w:rsidP="009448DE">
      <w:pPr>
        <w:rPr>
          <w:noProof/>
        </w:rPr>
      </w:pPr>
    </w:p>
    <w:p w14:paraId="32C741E9" w14:textId="77777777" w:rsidR="002E71F7" w:rsidRDefault="002E71F7" w:rsidP="009448DE">
      <w:pPr>
        <w:rPr>
          <w:noProof/>
        </w:rPr>
      </w:pPr>
    </w:p>
    <w:p w14:paraId="2138459D" w14:textId="77777777" w:rsidR="002E71F7" w:rsidRDefault="002E71F7" w:rsidP="009448DE">
      <w:pPr>
        <w:rPr>
          <w:noProof/>
        </w:rPr>
      </w:pPr>
    </w:p>
    <w:p w14:paraId="06D353D5" w14:textId="77777777" w:rsidR="002E71F7" w:rsidRDefault="002E71F7" w:rsidP="009448DE">
      <w:pPr>
        <w:rPr>
          <w:noProof/>
        </w:rPr>
      </w:pPr>
    </w:p>
    <w:p w14:paraId="7443C3E7" w14:textId="77777777" w:rsidR="002E71F7" w:rsidRDefault="002E71F7" w:rsidP="009448DE">
      <w:pPr>
        <w:rPr>
          <w:noProof/>
        </w:rPr>
      </w:pPr>
    </w:p>
    <w:p w14:paraId="66BF7797" w14:textId="77777777" w:rsidR="002E71F7" w:rsidRDefault="002E71F7" w:rsidP="009448DE">
      <w:pPr>
        <w:rPr>
          <w:noProof/>
        </w:rPr>
      </w:pPr>
    </w:p>
    <w:p w14:paraId="5A5BD3AA" w14:textId="77777777" w:rsidR="002E71F7" w:rsidRDefault="002E71F7" w:rsidP="009448DE">
      <w:pPr>
        <w:rPr>
          <w:noProof/>
        </w:rPr>
      </w:pPr>
    </w:p>
    <w:p w14:paraId="0FD40B9C" w14:textId="77777777" w:rsidR="00CB26CE" w:rsidRDefault="000D517C" w:rsidP="009448DE">
      <w:pPr>
        <w:rPr>
          <w:noProof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357DB2A3" wp14:editId="323AEAFC">
                <wp:simplePos x="0" y="0"/>
                <wp:positionH relativeFrom="margin">
                  <wp:posOffset>4766310</wp:posOffset>
                </wp:positionH>
                <wp:positionV relativeFrom="page">
                  <wp:posOffset>5281295</wp:posOffset>
                </wp:positionV>
                <wp:extent cx="501650" cy="2459990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24599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47DC24" w14:textId="77777777" w:rsidR="000D517C" w:rsidRDefault="000D517C" w:rsidP="000D517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     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00BEA4C" wp14:editId="3428321D">
                                  <wp:extent cx="304800" cy="38100"/>
                                  <wp:effectExtent l="0" t="0" r="0" b="0"/>
                                  <wp:docPr id="6" name="Picture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04800" cy="381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b/>
                              </w:rPr>
                              <w:t xml:space="preserve">            </w:t>
                            </w:r>
                            <w:r w:rsidRPr="00EA563E">
                              <w:rPr>
                                <w:b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</w:rPr>
                              <w:t xml:space="preserve">CYA </w:t>
                            </w:r>
                          </w:p>
                          <w:p w14:paraId="63D53508" w14:textId="77777777" w:rsidR="000D517C" w:rsidRDefault="000D517C" w:rsidP="000D517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ab/>
                            </w:r>
                            <w:r>
                              <w:rPr>
                                <w:b/>
                              </w:rPr>
                              <w:tab/>
                              <w:t xml:space="preserve">     </w:t>
                            </w:r>
                          </w:p>
                          <w:p w14:paraId="05605996" w14:textId="77777777" w:rsidR="000D517C" w:rsidRDefault="000D517C" w:rsidP="000D517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YES</w:t>
                            </w:r>
                          </w:p>
                          <w:p w14:paraId="5C5995A0" w14:textId="77777777" w:rsidR="000D517C" w:rsidRDefault="000D517C" w:rsidP="000D517C">
                            <w:pPr>
                              <w:rPr>
                                <w:b/>
                              </w:rPr>
                            </w:pPr>
                          </w:p>
                          <w:p w14:paraId="73CDF590" w14:textId="77777777" w:rsidR="000D517C" w:rsidRDefault="000D517C" w:rsidP="000D517C">
                            <w:pPr>
                              <w:rPr>
                                <w:b/>
                              </w:rPr>
                            </w:pPr>
                          </w:p>
                          <w:p w14:paraId="3F52785E" w14:textId="77777777" w:rsidR="000D517C" w:rsidRDefault="000D517C" w:rsidP="000D517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EA</w:t>
                            </w:r>
                          </w:p>
                          <w:p w14:paraId="59E08D15" w14:textId="77777777" w:rsidR="000D517C" w:rsidRDefault="000D517C" w:rsidP="000D517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                                   </w:t>
                            </w:r>
                          </w:p>
                          <w:p w14:paraId="16913DCA" w14:textId="77777777" w:rsidR="000D517C" w:rsidRDefault="000D517C" w:rsidP="000D517C">
                            <w:pPr>
                              <w:rPr>
                                <w:b/>
                              </w:rPr>
                            </w:pPr>
                          </w:p>
                          <w:p w14:paraId="5CFC3C15" w14:textId="77777777" w:rsidR="000D517C" w:rsidRPr="00EA563E" w:rsidRDefault="000D517C" w:rsidP="000D517C">
                            <w:pPr>
                              <w:rPr>
                                <w:b/>
                              </w:rPr>
                            </w:pPr>
                            <w:r w:rsidRPr="00EA563E">
                              <w:rPr>
                                <w:b/>
                              </w:rPr>
                              <w:t xml:space="preserve">      </w:t>
                            </w:r>
                            <w:r>
                              <w:rPr>
                                <w:b/>
                              </w:rPr>
                              <w:t xml:space="preserve">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 xmlns:arto="http://schemas.microsoft.com/office/word/2006/arto">
            <w:pict>
              <v:shape id="_x0000_s1030" style="position:absolute;margin-left:375.3pt;margin-top:415.85pt;width:39.5pt;height:193.7pt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top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" w14:anchorId="29E03D08">
                <v:textbox>
                  <w:txbxContent>
                    <w:p w:rsidR="000D517C" w:rsidP="000D517C" w:rsidRDefault="000D517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     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1AF3601" wp14:editId="19B7C013">
                            <wp:extent cx="304800" cy="38100"/>
                            <wp:effectExtent l="0" t="0" r="0" b="0"/>
                            <wp:docPr id="6" name="Picture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04800" cy="381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b/>
                        </w:rPr>
                        <w:t xml:space="preserve">            </w:t>
                      </w:r>
                      <w:r w:rsidRPr="00EA563E">
                        <w:rPr>
                          <w:b/>
                        </w:rPr>
                        <w:t xml:space="preserve">    </w:t>
                      </w:r>
                      <w:r>
                        <w:rPr>
                          <w:b/>
                        </w:rPr>
                        <w:t xml:space="preserve">CYA </w:t>
                      </w:r>
                    </w:p>
                    <w:p w:rsidR="000D517C" w:rsidP="000D517C" w:rsidRDefault="000D517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ab/>
                      </w:r>
                      <w:r>
                        <w:rPr>
                          <w:b/>
                        </w:rPr>
                        <w:tab/>
                        <w:t xml:space="preserve">     </w:t>
                      </w:r>
                    </w:p>
                    <w:p w:rsidR="000D517C" w:rsidP="000D517C" w:rsidRDefault="000D517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YES</w:t>
                      </w:r>
                    </w:p>
                    <w:p w:rsidR="000D517C" w:rsidP="000D517C" w:rsidRDefault="000D517C">
                      <w:pPr>
                        <w:rPr>
                          <w:b/>
                        </w:rPr>
                      </w:pPr>
                    </w:p>
                    <w:p w:rsidR="000D517C" w:rsidP="000D517C" w:rsidRDefault="000D517C">
                      <w:pPr>
                        <w:rPr>
                          <w:b/>
                        </w:rPr>
                      </w:pPr>
                    </w:p>
                    <w:p w:rsidR="000D517C" w:rsidP="000D517C" w:rsidRDefault="000D517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MEA</w:t>
                      </w:r>
                    </w:p>
                    <w:p w:rsidR="000D517C" w:rsidP="000D517C" w:rsidRDefault="000D517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                                   </w:t>
                      </w:r>
                    </w:p>
                    <w:p w:rsidR="000D517C" w:rsidP="000D517C" w:rsidRDefault="000D517C">
                      <w:pPr>
                        <w:rPr>
                          <w:b/>
                        </w:rPr>
                      </w:pPr>
                    </w:p>
                    <w:p w:rsidRPr="00EA563E" w:rsidR="000D517C" w:rsidP="000D517C" w:rsidRDefault="000D517C">
                      <w:pPr>
                        <w:rPr>
                          <w:b/>
                        </w:rPr>
                      </w:pPr>
                      <w:r w:rsidRPr="00EA563E">
                        <w:rPr>
                          <w:b/>
                        </w:rPr>
                        <w:t xml:space="preserve">      </w:t>
                      </w:r>
                      <w:r>
                        <w:rPr>
                          <w:b/>
                        </w:rPr>
                        <w:t xml:space="preserve">              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1955A23C" wp14:editId="053DA5BA">
                <wp:simplePos x="0" y="0"/>
                <wp:positionH relativeFrom="margin">
                  <wp:posOffset>758825</wp:posOffset>
                </wp:positionH>
                <wp:positionV relativeFrom="page">
                  <wp:posOffset>5303520</wp:posOffset>
                </wp:positionV>
                <wp:extent cx="493840" cy="2606634"/>
                <wp:effectExtent l="0" t="0" r="0" b="381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3840" cy="260663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335457" w14:textId="77777777" w:rsidR="00331890" w:rsidRDefault="00331890" w:rsidP="00331890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                 </w:t>
                            </w:r>
                            <w:r w:rsidRPr="00EA563E">
                              <w:rPr>
                                <w:b/>
                              </w:rPr>
                              <w:tab/>
                              <w:t xml:space="preserve">    </w:t>
                            </w:r>
                            <w:r>
                              <w:rPr>
                                <w:b/>
                              </w:rPr>
                              <w:t xml:space="preserve">CYA </w:t>
                            </w:r>
                          </w:p>
                          <w:p w14:paraId="5C376BDD" w14:textId="77777777" w:rsidR="00331890" w:rsidRDefault="00331890" w:rsidP="00331890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ab/>
                            </w:r>
                            <w:r>
                              <w:rPr>
                                <w:b/>
                              </w:rPr>
                              <w:tab/>
                              <w:t xml:space="preserve">     </w:t>
                            </w:r>
                          </w:p>
                          <w:p w14:paraId="5531EA74" w14:textId="77777777" w:rsidR="00331890" w:rsidRDefault="00331890" w:rsidP="00331890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YES</w:t>
                            </w:r>
                          </w:p>
                          <w:p w14:paraId="76FC56EE" w14:textId="77777777" w:rsidR="00331890" w:rsidRDefault="00331890" w:rsidP="00331890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                                   </w:t>
                            </w:r>
                          </w:p>
                          <w:p w14:paraId="499FCCCA" w14:textId="77777777" w:rsidR="00331890" w:rsidRDefault="00331890" w:rsidP="00331890">
                            <w:pPr>
                              <w:rPr>
                                <w:b/>
                              </w:rPr>
                            </w:pPr>
                          </w:p>
                          <w:p w14:paraId="1280439E" w14:textId="77777777" w:rsidR="00331890" w:rsidRPr="00EA563E" w:rsidRDefault="00331890" w:rsidP="00331890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EA</w:t>
                            </w:r>
                            <w:r w:rsidRPr="00EA563E">
                              <w:rPr>
                                <w:b/>
                              </w:rPr>
                              <w:t xml:space="preserve">      </w:t>
                            </w:r>
                            <w:r>
                              <w:rPr>
                                <w:b/>
                              </w:rPr>
                              <w:t xml:space="preserve">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 xmlns:arto="http://schemas.microsoft.com/office/word/2006/arto">
            <w:pict>
              <v:shape id="_x0000_s1031" style="position:absolute;margin-left:59.75pt;margin-top:417.6pt;width:38.9pt;height:205.25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top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" w14:anchorId="1EA83711">
                <v:textbox>
                  <w:txbxContent>
                    <w:p w:rsidR="00331890" w:rsidP="00331890" w:rsidRDefault="00331890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                 </w:t>
                      </w:r>
                      <w:r w:rsidRPr="00EA563E">
                        <w:rPr>
                          <w:b/>
                        </w:rPr>
                        <w:tab/>
                        <w:t xml:space="preserve">    </w:t>
                      </w:r>
                      <w:r>
                        <w:rPr>
                          <w:b/>
                        </w:rPr>
                        <w:t xml:space="preserve">CYA </w:t>
                      </w:r>
                    </w:p>
                    <w:p w:rsidR="00331890" w:rsidP="00331890" w:rsidRDefault="00331890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ab/>
                      </w:r>
                      <w:r>
                        <w:rPr>
                          <w:b/>
                        </w:rPr>
                        <w:tab/>
                        <w:t xml:space="preserve">     </w:t>
                      </w:r>
                    </w:p>
                    <w:p w:rsidR="00331890" w:rsidP="00331890" w:rsidRDefault="00331890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YES</w:t>
                      </w:r>
                    </w:p>
                    <w:p w:rsidR="00331890" w:rsidP="00331890" w:rsidRDefault="00331890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                                   </w:t>
                      </w:r>
                    </w:p>
                    <w:p w:rsidR="00331890" w:rsidP="00331890" w:rsidRDefault="00331890">
                      <w:pPr>
                        <w:rPr>
                          <w:b/>
                        </w:rPr>
                      </w:pPr>
                    </w:p>
                    <w:p w:rsidRPr="00EA563E" w:rsidR="00331890" w:rsidP="00331890" w:rsidRDefault="00331890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MEA</w:t>
                      </w:r>
                      <w:r w:rsidRPr="00EA563E">
                        <w:rPr>
                          <w:b/>
                        </w:rPr>
                        <w:t xml:space="preserve">      </w:t>
                      </w:r>
                      <w:r>
                        <w:rPr>
                          <w:b/>
                        </w:rPr>
                        <w:t xml:space="preserve">              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 w:rsidR="007709CE">
        <w:rPr>
          <w:noProof/>
        </w:rPr>
        <w:t xml:space="preserve"> </w:t>
      </w:r>
      <w:r w:rsidR="00331890">
        <w:rPr>
          <w:noProof/>
        </w:rPr>
        <w:t>B.</w:t>
      </w:r>
      <w:r w:rsidR="00331890" w:rsidRPr="00331890">
        <w:rPr>
          <w:noProof/>
        </w:rPr>
        <w:t xml:space="preserve"> </w:t>
      </w:r>
    </w:p>
    <w:p w14:paraId="54CE13E5" w14:textId="77777777" w:rsidR="00CB26CE" w:rsidRDefault="000D517C" w:rsidP="009448DE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93056" behindDoc="1" locked="0" layoutInCell="1" allowOverlap="1" wp14:anchorId="290B8074" wp14:editId="394B983D">
            <wp:simplePos x="0" y="0"/>
            <wp:positionH relativeFrom="column">
              <wp:posOffset>3223260</wp:posOffset>
            </wp:positionH>
            <wp:positionV relativeFrom="paragraph">
              <wp:posOffset>8255</wp:posOffset>
            </wp:positionV>
            <wp:extent cx="1540510" cy="2412365"/>
            <wp:effectExtent l="0" t="0" r="2540" b="6985"/>
            <wp:wrapTight wrapText="bothSides">
              <wp:wrapPolygon edited="0">
                <wp:start x="0" y="0"/>
                <wp:lineTo x="0" y="21492"/>
                <wp:lineTo x="21369" y="21492"/>
                <wp:lineTo x="21369" y="0"/>
                <wp:lineTo x="0" y="0"/>
              </wp:wrapPolygon>
            </wp:wrapTight>
            <wp:docPr id="15" name="Picture 15" descr="C:\Users\Wayne.Jurick\AppData\Local\Microsoft\Windows\INetCacheContent.Word\20191210_13305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Wayne.Jurick\AppData\Local\Microsoft\Windows\INetCacheContent.Word\20191210_133055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391" t="9828" r="40865" b="7159"/>
                    <a:stretch/>
                  </pic:blipFill>
                  <pic:spPr bwMode="auto">
                    <a:xfrm>
                      <a:off x="0" y="0"/>
                      <a:ext cx="1540510" cy="241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31890">
        <w:rPr>
          <w:noProof/>
        </w:rPr>
        <w:t xml:space="preserve">                                                                      </w:t>
      </w:r>
    </w:p>
    <w:p w14:paraId="00DE2930" w14:textId="77777777" w:rsidR="00CB26CE" w:rsidRDefault="000D517C" w:rsidP="009448DE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92032" behindDoc="1" locked="0" layoutInCell="1" allowOverlap="1" wp14:anchorId="241C3B8C" wp14:editId="6A252619">
            <wp:simplePos x="0" y="0"/>
            <wp:positionH relativeFrom="column">
              <wp:posOffset>828040</wp:posOffset>
            </wp:positionH>
            <wp:positionV relativeFrom="paragraph">
              <wp:posOffset>147320</wp:posOffset>
            </wp:positionV>
            <wp:extent cx="2458720" cy="1605915"/>
            <wp:effectExtent l="7302" t="0" r="6033" b="6032"/>
            <wp:wrapTight wrapText="bothSides">
              <wp:wrapPolygon edited="0">
                <wp:start x="21536" y="-98"/>
                <wp:lineTo x="114" y="-98"/>
                <wp:lineTo x="114" y="21425"/>
                <wp:lineTo x="21536" y="21425"/>
                <wp:lineTo x="21536" y="-98"/>
              </wp:wrapPolygon>
            </wp:wrapTight>
            <wp:docPr id="16" name="Picture 16" descr="C:\Users\Wayne.Jurick\AppData\Local\Microsoft\Windows\INetCacheContent.Word\Back plat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Wayne.Jurick\AppData\Local\Microsoft\Windows\INetCacheContent.Word\Back plates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28" t="50173" r="24854" b="15180"/>
                    <a:stretch/>
                  </pic:blipFill>
                  <pic:spPr bwMode="auto">
                    <a:xfrm rot="16200000">
                      <a:off x="0" y="0"/>
                      <a:ext cx="2458720" cy="1605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331890">
        <w:rPr>
          <w:noProof/>
        </w:rPr>
        <w:t xml:space="preserve">                                                                                                                                                               </w:t>
      </w:r>
    </w:p>
    <w:p w14:paraId="65DEC69D" w14:textId="77777777" w:rsidR="00CB26CE" w:rsidRDefault="00CB26CE" w:rsidP="009448DE">
      <w:pPr>
        <w:rPr>
          <w:noProof/>
        </w:rPr>
      </w:pPr>
    </w:p>
    <w:p w14:paraId="2E766D5F" w14:textId="77777777" w:rsidR="00CB26CE" w:rsidRDefault="00CB26CE" w:rsidP="009448DE">
      <w:pPr>
        <w:rPr>
          <w:noProof/>
        </w:rPr>
      </w:pPr>
      <w:r>
        <w:rPr>
          <w:noProof/>
        </w:rPr>
        <w:t xml:space="preserve">                    </w:t>
      </w:r>
      <w:r w:rsidR="00331890">
        <w:rPr>
          <w:noProof/>
        </w:rPr>
        <w:t xml:space="preserve">        </w:t>
      </w:r>
    </w:p>
    <w:p w14:paraId="104EAFE1" w14:textId="77777777" w:rsidR="002E71F7" w:rsidRDefault="00CB26CE" w:rsidP="009448DE">
      <w:r>
        <w:t xml:space="preserve">                                  </w:t>
      </w:r>
      <w:r w:rsidR="000D517C">
        <w:t xml:space="preserve">                                                                                </w:t>
      </w:r>
    </w:p>
    <w:p w14:paraId="35BE0076" w14:textId="77777777" w:rsidR="002E71F7" w:rsidRDefault="002E71F7" w:rsidP="009448DE"/>
    <w:p w14:paraId="552491C6" w14:textId="77777777" w:rsidR="002E71F7" w:rsidRDefault="002E71F7" w:rsidP="009448DE"/>
    <w:p w14:paraId="76F929C6" w14:textId="77777777" w:rsidR="002E71F7" w:rsidRDefault="002E71F7" w:rsidP="009448DE"/>
    <w:p w14:paraId="4FC490C2" w14:textId="77777777" w:rsidR="002E71F7" w:rsidRDefault="002E71F7" w:rsidP="009448DE"/>
    <w:p w14:paraId="42F237D2" w14:textId="77777777" w:rsidR="002E71F7" w:rsidRDefault="002E71F7" w:rsidP="009448DE"/>
    <w:p w14:paraId="615448DB" w14:textId="77777777" w:rsidR="00CB26CE" w:rsidRPr="009448DE" w:rsidRDefault="00CB26CE" w:rsidP="009448DE">
      <w:r>
        <w:t xml:space="preserve">  </w:t>
      </w:r>
    </w:p>
    <w:sectPr w:rsidR="00CB26CE" w:rsidRPr="009448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48DE"/>
    <w:rsid w:val="00053A0B"/>
    <w:rsid w:val="000D517C"/>
    <w:rsid w:val="002363AB"/>
    <w:rsid w:val="00261395"/>
    <w:rsid w:val="002E4FEE"/>
    <w:rsid w:val="002E71F7"/>
    <w:rsid w:val="00331890"/>
    <w:rsid w:val="00447888"/>
    <w:rsid w:val="007709CE"/>
    <w:rsid w:val="008A3A7B"/>
    <w:rsid w:val="009448DE"/>
    <w:rsid w:val="00A72CEA"/>
    <w:rsid w:val="00CB26CE"/>
    <w:rsid w:val="00D263BC"/>
    <w:rsid w:val="00EA563E"/>
    <w:rsid w:val="45390D81"/>
    <w:rsid w:val="57313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DA4A0"/>
  <w15:chartTrackingRefBased/>
  <w15:docId w15:val="{DE6173A2-BD69-E948-9B3C-ECDF56E2F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0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6</Characters>
  <Application>Microsoft Office Word</Application>
  <DocSecurity>4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 reviewer</dc:creator>
  <cp:keywords/>
  <dc:description/>
  <cp:lastModifiedBy>Jurick, Wayne</cp:lastModifiedBy>
  <cp:revision>3</cp:revision>
  <dcterms:created xsi:type="dcterms:W3CDTF">2020-07-10T13:58:00Z</dcterms:created>
  <dcterms:modified xsi:type="dcterms:W3CDTF">2020-07-10T14:08:00Z</dcterms:modified>
</cp:coreProperties>
</file>